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b/>
          <w:b/>
          <w:color w:val="FF0000"/>
          <w:sz w:val="24"/>
          <w:szCs w:val="24"/>
          <w:lang w:val="en-US"/>
        </w:rPr>
      </w:pPr>
      <w:r>
        <w:rPr>
          <w:b/>
          <w:color w:val="FF0000"/>
          <w:sz w:val="24"/>
          <w:szCs w:val="24"/>
          <w:lang w:val="en-US"/>
        </w:rPr>
        <w:t xml:space="preserve">S2 Table. Patient demographic and clinical characteristics </w:t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070"/>
        <w:gridCol w:w="1800"/>
        <w:gridCol w:w="1620"/>
      </w:tblGrid>
      <w:tr>
        <w:trPr>
          <w:tblHeader w:val="true"/>
        </w:trPr>
        <w:tc>
          <w:tcPr>
            <w:tcW w:w="3888" w:type="dxa"/>
            <w:vMerge w:val="restart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49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atients, n (%)</w:t>
            </w:r>
          </w:p>
        </w:tc>
      </w:tr>
      <w:tr>
        <w:trPr>
          <w:tblHeader w:val="true"/>
        </w:trPr>
        <w:tc>
          <w:tcPr>
            <w:tcW w:w="388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Overall</w:t>
            </w:r>
          </w:p>
        </w:tc>
      </w:tr>
      <w:tr>
        <w:trPr/>
        <w:tc>
          <w:tcPr>
            <w:tcW w:w="9378" w:type="dxa"/>
            <w:gridSpan w:val="4"/>
            <w:tcBorders/>
          </w:tcPr>
          <w:p>
            <w:pPr>
              <w:pStyle w:val="Normal"/>
              <w:spacing w:before="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Demographic characteristics of adult FOS patients with ophthalmologic examination (n=120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 at FOS diagnosis, median, 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.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0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lay between first symptoms and diagnosis, median, 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9.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11.0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  <w:lang w:val="en-US"/>
              </w:rPr>
              <w:t>Time from treatment start to last visit, median, 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8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 at FOS entry, mean (SD), 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45.2 (15.1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41.0 (14.3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.4 (14.9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ender distribution, n (%)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9 (58.1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4 (41.9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03 (10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hite race, n (%)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  <w:lang w:val="en-US"/>
              </w:rPr>
              <w:t>638 (92.5)*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  <w:lang w:val="en-US"/>
              </w:rPr>
              <w:t>444 (89.5)*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82 (91.2)*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untry distribution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entina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 (4.6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 (5.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 (4.7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ria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 (1.1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1.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1.1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ralia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 (6.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 (8.1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 (7.1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lgium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0.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0.6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0.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zil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1.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2.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 (2.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ada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4 (19.2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8 (15.5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 (17.6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0.4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0.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land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0.4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3 (0.2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nce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 (3.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 (5.0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48 (4.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rman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1 (25.9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8 (21.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 (24.0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ngar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0.4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4 (0.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rael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0.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0.6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5 (0.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aly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 (4.4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 (6.7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65 (5.4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herlands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8 (8.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 (6.5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91 (7.6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rtugal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(1.7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14 (1.2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ovenia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 (2.4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19 (1.6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1.3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1.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1.2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eden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(0.9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 (2.6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19 (1.6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tzerland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rFonts w:eastAsia="Arial"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1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iwan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 (4.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 (6.9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63 (5.2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ted Kingdom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1 (13.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9 (13.7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160 (13.3)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before="0" w:after="0"/>
              <w:ind w:left="36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ted States</w:t>
            </w:r>
          </w:p>
        </w:tc>
        <w:tc>
          <w:tcPr>
            <w:tcW w:w="207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 (1.4)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7 (0.6)</w:t>
            </w:r>
          </w:p>
        </w:tc>
      </w:tr>
    </w:tbl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OS=Fabry Outcome Survey.</w:t>
      </w:r>
    </w:p>
    <w:p>
      <w:pPr>
        <w:pStyle w:val="Normal"/>
        <w:spacing w:before="0" w:after="0"/>
        <w:rPr/>
      </w:pPr>
      <w:r>
        <w:rPr>
          <w:sz w:val="24"/>
          <w:szCs w:val="24"/>
          <w:lang w:val="en-US"/>
        </w:rPr>
        <w:t>*Percentages based on the patients with data on race available (female, 690; male, 496; overall, 1186).</w:t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cs="Times New Roman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  <w:i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Arial"/>
      <w:b/>
      <w:bCs/>
      <w:sz w:val="22"/>
      <w:szCs w:val="22"/>
      <w:lang w:val="en-GB" w:bidi="ar-SA"/>
    </w:rPr>
  </w:style>
  <w:style w:type="character" w:styleId="Heading2Char">
    <w:name w:val="Heading 2 Char"/>
    <w:qFormat/>
    <w:rPr>
      <w:rFonts w:ascii="Arial" w:hAnsi="Arial" w:eastAsia="MS Mincho;ＭＳ 明朝" w:cs="Arial"/>
      <w:i/>
      <w:sz w:val="22"/>
      <w:szCs w:val="22"/>
      <w:lang w:val="en-GB" w:bidi="ar-SA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lang w:val="de-DE" w:eastAsia="ja-JP" w:bidi="ar-S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lang w:val="de-DE" w:eastAsia="ja-JP" w:bidi="ar-SA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lang w:val="de-DE" w:eastAsia="ja-JP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FooterChar">
    <w:name w:val="Foot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TextChar1">
    <w:name w:val="Comment Text Char1"/>
    <w:qFormat/>
    <w:rPr>
      <w:rFonts w:ascii="Cambria" w:hAnsi="Cambria" w:eastAsia="MS Mincho;ＭＳ 明朝" w:cs="Cambria"/>
      <w:lang w:val="de-DE" w:eastAsia="ja-JP" w:bidi="ar-SA"/>
    </w:rPr>
  </w:style>
  <w:style w:type="character" w:styleId="DocumentMapChar">
    <w:name w:val="Document Map Char"/>
    <w:qFormat/>
    <w:rPr>
      <w:rFonts w:ascii="Lucida Grande;Arial" w:hAnsi="Lucida Grande;Arial" w:eastAsia="MS Mincho;ＭＳ 明朝" w:cs="Lucida Grande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cs="Times New Roman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20"/>
      <w:lang w:eastAsia="ja-JP"/>
    </w:rPr>
  </w:style>
  <w:style w:type="paragraph" w:styleId="Listenabsatz1">
    <w:name w:val="Listenabsatz1"/>
    <w:basedOn w:val="Normal"/>
    <w:qFormat/>
    <w:pPr>
      <w:spacing w:before="0" w:after="120"/>
      <w:ind w:left="720" w:hanging="0"/>
      <w:contextualSpacing/>
    </w:pPr>
    <w:rPr/>
  </w:style>
  <w:style w:type="paragraph" w:styleId="KeinLeerraum1">
    <w:name w:val="Kein Leerraum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arbeitung1">
    <w:name w:val="Be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Linksnohighlight">
    <w:name w:val="links nohighligh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rarbeitung1">
    <w:name w:val="Über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9:34:00Z</dcterms:created>
  <dc:creator>RTMCore</dc:creator>
  <dc:description/>
  <cp:keywords/>
  <dc:language>en-US</dc:language>
  <cp:lastModifiedBy>Rezabek, Margit</cp:lastModifiedBy>
  <cp:lastPrinted>2014-03-07T11:47:00Z</cp:lastPrinted>
  <dcterms:modified xsi:type="dcterms:W3CDTF">2015-02-25T20:13:00Z</dcterms:modified>
  <cp:revision>4</cp:revision>
  <dc:subject/>
  <dc:title>Ocular involvement in Fabry disease: a marker of disease sever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